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81D5D" w14:textId="40FD8A4B" w:rsidR="000B400C" w:rsidRPr="00B9796F" w:rsidRDefault="00B9796F" w:rsidP="00B979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796F">
        <w:rPr>
          <w:rFonts w:ascii="Times New Roman" w:hAnsi="Times New Roman" w:cs="Times New Roman"/>
          <w:b/>
          <w:bCs/>
          <w:sz w:val="24"/>
          <w:szCs w:val="24"/>
        </w:rPr>
        <w:t>Appendix I</w:t>
      </w:r>
    </w:p>
    <w:p w14:paraId="2ECAA46F" w14:textId="7ACCA0DB" w:rsidR="00B9796F" w:rsidRPr="00B9796F" w:rsidRDefault="00B9796F" w:rsidP="00B9796F">
      <w:pPr>
        <w:pStyle w:val="APAPar"/>
        <w:rPr>
          <w:lang w:val="en-US"/>
        </w:rPr>
      </w:pPr>
      <w:r w:rsidRPr="00B9796F">
        <w:t>T</w:t>
      </w:r>
      <w:proofErr w:type="spellStart"/>
      <w:r w:rsidRPr="00B9796F">
        <w:rPr>
          <w:lang w:val="en-US"/>
        </w:rPr>
        <w:t>ranslation</w:t>
      </w:r>
      <w:proofErr w:type="spellEnd"/>
      <w:r w:rsidRPr="00B9796F">
        <w:rPr>
          <w:lang w:val="en-US"/>
        </w:rPr>
        <w:t xml:space="preserve"> and adaptation process from the Everyday Problems </w:t>
      </w:r>
      <w:r w:rsidRPr="003C06EC">
        <w:rPr>
          <w:highlight w:val="yellow"/>
          <w:lang w:val="en-US"/>
        </w:rPr>
        <w:t>Test</w:t>
      </w:r>
      <w:r w:rsidRPr="00B9796F">
        <w:rPr>
          <w:lang w:val="en-US"/>
        </w:rPr>
        <w:t xml:space="preserve"> (28 items) to Everyday Problems Test – Greek version</w:t>
      </w:r>
    </w:p>
    <w:p w14:paraId="58BC8706" w14:textId="5394C4B9" w:rsidR="00B9796F" w:rsidRPr="00B9796F" w:rsidRDefault="00B9796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407"/>
        <w:gridCol w:w="3108"/>
      </w:tblGrid>
      <w:tr w:rsidR="00B9796F" w:rsidRPr="00B9796F" w14:paraId="040BA07F" w14:textId="77777777" w:rsidTr="00B9796F">
        <w:tc>
          <w:tcPr>
            <w:tcW w:w="2547" w:type="dxa"/>
            <w:tcBorders>
              <w:bottom w:val="single" w:sz="4" w:space="0" w:color="auto"/>
            </w:tcBorders>
          </w:tcPr>
          <w:p w14:paraId="322AE5FC" w14:textId="77777777" w:rsidR="00B9796F" w:rsidRPr="00B9796F" w:rsidRDefault="00B9796F" w:rsidP="00B97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32C5C9AB" w14:textId="77777777" w:rsidR="00B9796F" w:rsidRPr="00B9796F" w:rsidRDefault="00B9796F" w:rsidP="00B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14:paraId="68D665C8" w14:textId="77777777" w:rsidR="00B9796F" w:rsidRPr="00B9796F" w:rsidRDefault="00B9796F" w:rsidP="00B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B9796F" w:rsidRPr="00B9796F" w14:paraId="4BA89110" w14:textId="77777777" w:rsidTr="00B9796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D18DEC2" w14:textId="77777777" w:rsidR="00B9796F" w:rsidRPr="00B9796F" w:rsidRDefault="00B9796F" w:rsidP="00B979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Adaptation -translation of the instrument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4E26A246" w14:textId="77777777" w:rsidR="00B9796F" w:rsidRPr="00B9796F" w:rsidRDefault="00B9796F" w:rsidP="00B979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 xml:space="preserve">Substitution of metrics and adaptation of content </w:t>
            </w:r>
          </w:p>
          <w:p w14:paraId="3B2C438D" w14:textId="77777777" w:rsidR="00B9796F" w:rsidRPr="00B9796F" w:rsidRDefault="00B9796F" w:rsidP="00B979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ranslation – back-translation</w:t>
            </w:r>
          </w:p>
          <w:p w14:paraId="2C28562F" w14:textId="77777777" w:rsidR="00B9796F" w:rsidRPr="00B9796F" w:rsidRDefault="00B9796F" w:rsidP="00B979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227F1A60" w14:textId="77777777" w:rsidR="00B9796F" w:rsidRPr="00B9796F" w:rsidRDefault="00B9796F" w:rsidP="00B979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he Everyday Problems Test – Greek version, 28 items.</w:t>
            </w:r>
          </w:p>
          <w:p w14:paraId="01238B6D" w14:textId="77777777" w:rsidR="00B9796F" w:rsidRPr="00B9796F" w:rsidRDefault="00B9796F" w:rsidP="00B979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96F" w:rsidRPr="00B9796F" w14:paraId="7B918C17" w14:textId="77777777" w:rsidTr="00B9796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CD2030F" w14:textId="77777777" w:rsidR="00B9796F" w:rsidRPr="00B9796F" w:rsidRDefault="00B9796F" w:rsidP="00B979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Revision of the translated and adapted version based on reviewers’ comments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3FCC1923" w14:textId="77777777" w:rsidR="00B9796F" w:rsidRPr="00B9796F" w:rsidRDefault="00B9796F" w:rsidP="00B9796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Assessing the conceptual equivalence of the adjusted items and the quality of the translation</w:t>
            </w:r>
          </w:p>
          <w:p w14:paraId="13ED2085" w14:textId="77777777" w:rsidR="00B9796F" w:rsidRPr="00B9796F" w:rsidRDefault="00B9796F" w:rsidP="00B9796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Assessing the linguistic appropriateness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0B0548C4" w14:textId="77777777" w:rsidR="00B9796F" w:rsidRPr="00B9796F" w:rsidRDefault="00B9796F" w:rsidP="00B9796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No further modifications were proposed for the instrument.</w:t>
            </w:r>
          </w:p>
          <w:p w14:paraId="64C52E64" w14:textId="77777777" w:rsidR="00B9796F" w:rsidRPr="00B9796F" w:rsidRDefault="00B9796F" w:rsidP="00B9796F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96F" w:rsidRPr="00B9796F" w14:paraId="112A5A30" w14:textId="77777777" w:rsidTr="00B9796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9B83F6D" w14:textId="77777777" w:rsidR="00B9796F" w:rsidRPr="00B9796F" w:rsidRDefault="00B9796F" w:rsidP="00B979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Pilot testing of the instrument on 13 older individuals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4C65EFD2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Examining the understandability of instructions and of items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7DAE201B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he test was well received and comprehended.</w:t>
            </w:r>
          </w:p>
          <w:p w14:paraId="1C129D54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No changes were proposed</w:t>
            </w:r>
          </w:p>
        </w:tc>
      </w:tr>
      <w:tr w:rsidR="00B9796F" w:rsidRPr="00B9796F" w14:paraId="2ED372C2" w14:textId="77777777" w:rsidTr="00B9796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0D29F88" w14:textId="77777777" w:rsidR="00B9796F" w:rsidRPr="00B9796F" w:rsidRDefault="00B9796F" w:rsidP="00B979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Field testing of the instrument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4B3EF1CF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Internal consistency analysis</w:t>
            </w:r>
          </w:p>
          <w:p w14:paraId="48CF5E07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Inter-rater reliability analysis</w:t>
            </w:r>
          </w:p>
          <w:p w14:paraId="5657057D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est-retest reliability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637A692B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 xml:space="preserve">High internal consistency </w:t>
            </w:r>
          </w:p>
          <w:p w14:paraId="6A2191E0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s among examiners</w:t>
            </w:r>
          </w:p>
          <w:p w14:paraId="24E636DD" w14:textId="77777777" w:rsidR="00B9796F" w:rsidRPr="00B9796F" w:rsidRDefault="00B9796F" w:rsidP="00B979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High test-retest reliability</w:t>
            </w:r>
          </w:p>
        </w:tc>
      </w:tr>
      <w:tr w:rsidR="00B9796F" w:rsidRPr="00B9796F" w14:paraId="17EBB429" w14:textId="77777777" w:rsidTr="00B9796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0E65858" w14:textId="77777777" w:rsidR="00B9796F" w:rsidRPr="00B9796F" w:rsidRDefault="00B9796F" w:rsidP="00B979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Validation: concurrent criterion validity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1FD7CF9C" w14:textId="77777777" w:rsidR="00B9796F" w:rsidRPr="00B9796F" w:rsidRDefault="00B9796F" w:rsidP="00B9796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Pearson correlation coefficient analysis with age, education, and cognitive measures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35444A86" w14:textId="77777777" w:rsidR="00B9796F" w:rsidRPr="00B9796F" w:rsidRDefault="00B9796F" w:rsidP="00B9796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he EPT-G was correlated statistically significant with age, education, and measures of executive function</w:t>
            </w:r>
          </w:p>
        </w:tc>
      </w:tr>
      <w:tr w:rsidR="00B9796F" w:rsidRPr="00B9796F" w14:paraId="5B24F4FE" w14:textId="77777777" w:rsidTr="00B9796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86B50F0" w14:textId="77777777" w:rsidR="00B9796F" w:rsidRPr="00B9796F" w:rsidRDefault="00B9796F" w:rsidP="00B979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Developing a manual and other documentation for the users of the assessment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580CE6AF" w14:textId="77777777" w:rsidR="00B9796F" w:rsidRPr="00B9796F" w:rsidRDefault="00B9796F" w:rsidP="00B9796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ranslating the scoring guide of the EPT 28-items</w:t>
            </w:r>
          </w:p>
          <w:p w14:paraId="01FAA17E" w14:textId="77777777" w:rsidR="00B9796F" w:rsidRPr="00B9796F" w:rsidRDefault="00B9796F" w:rsidP="00B9796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Adapting the manual according to the modified items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0712110E" w14:textId="77777777" w:rsidR="00B9796F" w:rsidRPr="00B9796F" w:rsidRDefault="00B9796F" w:rsidP="00B9796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Scoring manual for the EPT-G</w:t>
            </w:r>
          </w:p>
        </w:tc>
      </w:tr>
      <w:tr w:rsidR="00B9796F" w:rsidRPr="00B9796F" w14:paraId="76361B0C" w14:textId="77777777" w:rsidTr="00B9796F">
        <w:tc>
          <w:tcPr>
            <w:tcW w:w="2547" w:type="dxa"/>
            <w:tcBorders>
              <w:top w:val="single" w:sz="4" w:space="0" w:color="auto"/>
            </w:tcBorders>
          </w:tcPr>
          <w:p w14:paraId="33D799DE" w14:textId="77777777" w:rsidR="00B9796F" w:rsidRPr="00B9796F" w:rsidRDefault="00B9796F" w:rsidP="00B979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raining users – collecting reactions from users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7136AFE3" w14:textId="77777777" w:rsidR="00B9796F" w:rsidRPr="00B9796F" w:rsidRDefault="00B9796F" w:rsidP="00B9796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Training users for 5-15 hours</w:t>
            </w:r>
          </w:p>
          <w:p w14:paraId="5A069A4A" w14:textId="46A988B3" w:rsidR="00B9796F" w:rsidRPr="00B9796F" w:rsidRDefault="00B9796F" w:rsidP="00B9796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 xml:space="preserve">Collecting comments from users 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4A59E86B" w14:textId="77777777" w:rsidR="00B9796F" w:rsidRPr="00B9796F" w:rsidRDefault="00B9796F" w:rsidP="00B9796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6F">
              <w:rPr>
                <w:rFonts w:ascii="Times New Roman" w:hAnsi="Times New Roman" w:cs="Times New Roman"/>
                <w:sz w:val="24"/>
                <w:szCs w:val="24"/>
              </w:rPr>
              <w:t>No changes were proposed for the instrument or the scoring manual</w:t>
            </w:r>
          </w:p>
        </w:tc>
      </w:tr>
    </w:tbl>
    <w:p w14:paraId="0D4BDB5B" w14:textId="77777777" w:rsidR="00B9796F" w:rsidRPr="00B9796F" w:rsidRDefault="00B9796F" w:rsidP="00B9796F">
      <w:pPr>
        <w:rPr>
          <w:rFonts w:ascii="Times New Roman" w:hAnsi="Times New Roman" w:cs="Times New Roman"/>
          <w:sz w:val="24"/>
          <w:szCs w:val="24"/>
        </w:rPr>
      </w:pPr>
    </w:p>
    <w:sectPr w:rsidR="00B9796F" w:rsidRPr="00B9796F" w:rsidSect="005E07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50F08" w14:textId="77777777" w:rsidR="005B6416" w:rsidRDefault="005B6416" w:rsidP="00B9796F">
      <w:pPr>
        <w:spacing w:after="0" w:line="240" w:lineRule="auto"/>
      </w:pPr>
      <w:r>
        <w:separator/>
      </w:r>
    </w:p>
  </w:endnote>
  <w:endnote w:type="continuationSeparator" w:id="0">
    <w:p w14:paraId="6B14485C" w14:textId="77777777" w:rsidR="005B6416" w:rsidRDefault="005B6416" w:rsidP="00B97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CC012" w14:textId="77777777" w:rsidR="005B6416" w:rsidRDefault="005B6416" w:rsidP="00B9796F">
      <w:pPr>
        <w:spacing w:after="0" w:line="240" w:lineRule="auto"/>
      </w:pPr>
      <w:r>
        <w:separator/>
      </w:r>
    </w:p>
  </w:footnote>
  <w:footnote w:type="continuationSeparator" w:id="0">
    <w:p w14:paraId="7C9F681C" w14:textId="77777777" w:rsidR="005B6416" w:rsidRDefault="005B6416" w:rsidP="00B979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83B48"/>
    <w:multiLevelType w:val="hybridMultilevel"/>
    <w:tmpl w:val="D564F1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D24F7"/>
    <w:multiLevelType w:val="hybridMultilevel"/>
    <w:tmpl w:val="2B62D0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47E15"/>
    <w:multiLevelType w:val="hybridMultilevel"/>
    <w:tmpl w:val="73BA11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46D42"/>
    <w:multiLevelType w:val="hybridMultilevel"/>
    <w:tmpl w:val="8E7E0F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156CE"/>
    <w:multiLevelType w:val="hybridMultilevel"/>
    <w:tmpl w:val="7234B2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122300"/>
    <w:multiLevelType w:val="hybridMultilevel"/>
    <w:tmpl w:val="E2DC8C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13940"/>
    <w:multiLevelType w:val="hybridMultilevel"/>
    <w:tmpl w:val="1C401C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DD40EC"/>
    <w:multiLevelType w:val="hybridMultilevel"/>
    <w:tmpl w:val="73782F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48"/>
    <w:rsid w:val="000B400C"/>
    <w:rsid w:val="00324CFB"/>
    <w:rsid w:val="003C06EC"/>
    <w:rsid w:val="005B6416"/>
    <w:rsid w:val="005E0722"/>
    <w:rsid w:val="00670048"/>
    <w:rsid w:val="007A22CF"/>
    <w:rsid w:val="00AF7B3C"/>
    <w:rsid w:val="00B9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6B3B0"/>
  <w15:chartTrackingRefBased/>
  <w15:docId w15:val="{268432AC-42D1-42C4-96F5-CA947EA6B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0048"/>
    <w:pPr>
      <w:ind w:left="720"/>
      <w:contextualSpacing/>
    </w:pPr>
  </w:style>
  <w:style w:type="paragraph" w:customStyle="1" w:styleId="APAPar">
    <w:name w:val="APA Par"/>
    <w:basedOn w:val="Normal"/>
    <w:link w:val="APAParChar"/>
    <w:autoRedefine/>
    <w:uiPriority w:val="99"/>
    <w:qFormat/>
    <w:rsid w:val="00B9796F"/>
    <w:pPr>
      <w:tabs>
        <w:tab w:val="left" w:pos="567"/>
      </w:tabs>
      <w:spacing w:before="240" w:after="0" w:line="48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eastAsia="ja-JP"/>
    </w:rPr>
  </w:style>
  <w:style w:type="character" w:customStyle="1" w:styleId="APAParChar">
    <w:name w:val="APA Par Char"/>
    <w:link w:val="APAPar"/>
    <w:uiPriority w:val="99"/>
    <w:locked/>
    <w:rsid w:val="00B9796F"/>
    <w:rPr>
      <w:rFonts w:ascii="Times New Roman" w:eastAsia="Calibri" w:hAnsi="Times New Roman" w:cs="Times New Roman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97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96F"/>
  </w:style>
  <w:style w:type="paragraph" w:styleId="Footer">
    <w:name w:val="footer"/>
    <w:basedOn w:val="Normal"/>
    <w:link w:val="FooterChar"/>
    <w:uiPriority w:val="99"/>
    <w:unhideWhenUsed/>
    <w:rsid w:val="00B97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avlidis</dc:creator>
  <cp:keywords/>
  <dc:description/>
  <cp:lastModifiedBy>George Pavlidis</cp:lastModifiedBy>
  <cp:revision>3</cp:revision>
  <dcterms:created xsi:type="dcterms:W3CDTF">2021-05-28T15:46:00Z</dcterms:created>
  <dcterms:modified xsi:type="dcterms:W3CDTF">2021-05-28T15:47:00Z</dcterms:modified>
</cp:coreProperties>
</file>